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B04F7" w14:textId="77777777" w:rsidR="00912637" w:rsidRDefault="00912637"/>
    <w:tbl>
      <w:tblPr>
        <w:tblStyle w:val="PlainTable3"/>
        <w:tblpPr w:leftFromText="180" w:rightFromText="180" w:vertAnchor="page" w:horzAnchor="margin" w:tblpY="2611"/>
        <w:tblW w:w="5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14"/>
        <w:gridCol w:w="1101"/>
        <w:gridCol w:w="960"/>
      </w:tblGrid>
      <w:tr w:rsidR="00605816" w:rsidRPr="00DF0B2C" w14:paraId="1FF9DA67" w14:textId="77777777" w:rsidTr="00605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118A24D7" w14:textId="77777777" w:rsidR="00605816" w:rsidRPr="00DF0B2C" w:rsidRDefault="00605816" w:rsidP="00605816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01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7BB40CEA" w14:textId="77777777" w:rsidR="00605816" w:rsidRPr="00DF0B2C" w:rsidRDefault="00605816" w:rsidP="00605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456071C8" w14:textId="77777777" w:rsidR="00605816" w:rsidRPr="00DF0B2C" w:rsidRDefault="00605816" w:rsidP="00605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ALS</w:t>
            </w:r>
          </w:p>
        </w:tc>
      </w:tr>
      <w:tr w:rsidR="00605816" w:rsidRPr="00DF0B2C" w14:paraId="18E6A94B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4F3C659A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MEDIAL MOTOR CORTEX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5B12AA06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noWrap/>
            <w:vAlign w:val="center"/>
          </w:tcPr>
          <w:p w14:paraId="7611834A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</w:tr>
      <w:tr w:rsidR="00605816" w:rsidRPr="00DF0B2C" w14:paraId="7D89C151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63F95C04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LATERAL MOTOR CORTEX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704BE103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A042EF2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</w:tr>
      <w:tr w:rsidR="00605816" w:rsidRPr="00DF0B2C" w14:paraId="241DE1A5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28CA449A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UNSPECIFIED MOTOR CORTEX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72B68B4E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center"/>
          </w:tcPr>
          <w:p w14:paraId="600B147D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605816" w:rsidRPr="00DF0B2C" w14:paraId="4D79A546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29662F70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FRONTAL CORTEX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5036B3E1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5D9F908F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46</w:t>
            </w:r>
          </w:p>
        </w:tc>
      </w:tr>
      <w:tr w:rsidR="00605816" w:rsidRPr="00DF0B2C" w14:paraId="4402EF08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4EC65AC7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Temporal</w:t>
            </w:r>
            <w:r w:rsidRPr="002E18A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F0B2C">
              <w:rPr>
                <w:rFonts w:eastAsia="Times New Roman" w:cstheme="minorHAnsi"/>
                <w:color w:val="000000"/>
                <w:lang w:eastAsia="en-GB"/>
              </w:rPr>
              <w:t xml:space="preserve">Cortex 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2A9550CC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center"/>
          </w:tcPr>
          <w:p w14:paraId="3D49670B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605816" w:rsidRPr="00DF0B2C" w14:paraId="1C213E13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3F98DE2C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Sensory CORTEX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669016C6" w14:textId="77777777" w:rsidR="00605816" w:rsidRPr="002E18A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40C68D23" w14:textId="77777777" w:rsidR="00605816" w:rsidRPr="002E18A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605816" w:rsidRPr="00DF0B2C" w14:paraId="0CBD49B1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425727E2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OCCIPITAL CORTEX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24A1DFCC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  <w:vAlign w:val="center"/>
          </w:tcPr>
          <w:p w14:paraId="71134EA7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</w:tr>
      <w:tr w:rsidR="00605816" w:rsidRPr="00DF0B2C" w14:paraId="0D1FCB81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54C0C9DD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CERVICAL SPINAL CORD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030D16D4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83179F1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39</w:t>
            </w:r>
          </w:p>
        </w:tc>
      </w:tr>
      <w:tr w:rsidR="00605816" w:rsidRPr="00DF0B2C" w14:paraId="64B36399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17CEB9C8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LUMBAR SPINAL CORD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70B9DDAF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  <w:vAlign w:val="center"/>
          </w:tcPr>
          <w:p w14:paraId="257A6CF9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29</w:t>
            </w:r>
          </w:p>
        </w:tc>
      </w:tr>
      <w:tr w:rsidR="00605816" w:rsidRPr="00DF0B2C" w14:paraId="25D51D76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5100C7F0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THORACIC SPINAL CORD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2603167C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5F8253C9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</w:tr>
      <w:tr w:rsidR="00605816" w:rsidRPr="00DF0B2C" w14:paraId="788CC95E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7BD810BB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Cerebellum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2B06C01C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  <w:vAlign w:val="center"/>
          </w:tcPr>
          <w:p w14:paraId="3D04B47C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</w:tr>
      <w:tr w:rsidR="00605816" w:rsidRPr="00DF0B2C" w14:paraId="6E81610C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4C161090" w14:textId="77777777" w:rsidR="00605816" w:rsidRPr="00DF0B2C" w:rsidRDefault="00605816" w:rsidP="0060581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Choroid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05863012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07EEC828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</w:tr>
      <w:tr w:rsidR="00605816" w:rsidRPr="00DF0B2C" w14:paraId="43778CE3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7475043D" w14:textId="77777777" w:rsidR="00605816" w:rsidRPr="00DF0B2C" w:rsidRDefault="00605816" w:rsidP="0060581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Liver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4830942B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center"/>
          </w:tcPr>
          <w:p w14:paraId="0AB100C7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</w:tr>
      <w:tr w:rsidR="00605816" w:rsidRPr="00DF0B2C" w14:paraId="548AB395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5C64BBF3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MOTOR nEURON CELL LINE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1F8B512A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3EB583B6" w14:textId="77777777" w:rsidR="00605816" w:rsidRPr="00DF0B2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605816" w:rsidRPr="00DF0B2C" w14:paraId="1C0A641D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68184C7E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IPS cell line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073B7729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DF0B2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vAlign w:val="center"/>
          </w:tcPr>
          <w:p w14:paraId="0F571D44" w14:textId="77777777" w:rsidR="00605816" w:rsidRPr="00DF0B2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605816" w:rsidRPr="00DF0B2C" w14:paraId="217F279B" w14:textId="77777777" w:rsidTr="00605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  <w:noWrap/>
            <w:vAlign w:val="center"/>
          </w:tcPr>
          <w:p w14:paraId="55AF7F08" w14:textId="77777777" w:rsidR="00605816" w:rsidRPr="002E18AC" w:rsidRDefault="00605816" w:rsidP="00605816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Medulla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48A92F38" w14:textId="77777777" w:rsidR="00605816" w:rsidRPr="002E18A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1D8564F7" w14:textId="77777777" w:rsidR="00605816" w:rsidRPr="002E18AC" w:rsidRDefault="00605816" w:rsidP="00605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605816" w:rsidRPr="00DF0B2C" w14:paraId="5FCDA0D1" w14:textId="77777777" w:rsidTr="0060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5DCE4" w:themeFill="text2" w:themeFillTint="33"/>
            <w:noWrap/>
            <w:vAlign w:val="center"/>
          </w:tcPr>
          <w:p w14:paraId="261F30EA" w14:textId="77777777" w:rsidR="00605816" w:rsidRPr="002E18AC" w:rsidRDefault="00605816" w:rsidP="0060581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TOTAL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vAlign w:val="center"/>
          </w:tcPr>
          <w:p w14:paraId="15A43F0D" w14:textId="77777777" w:rsidR="00605816" w:rsidRPr="002E18A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noWrap/>
            <w:vAlign w:val="center"/>
          </w:tcPr>
          <w:p w14:paraId="5913987C" w14:textId="77777777" w:rsidR="00605816" w:rsidRPr="002E18AC" w:rsidRDefault="00605816" w:rsidP="006058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E18AC">
              <w:rPr>
                <w:rFonts w:eastAsia="Times New Roman" w:cstheme="minorHAnsi"/>
                <w:color w:val="000000"/>
                <w:lang w:eastAsia="en-GB"/>
              </w:rPr>
              <w:t>1,004</w:t>
            </w:r>
          </w:p>
        </w:tc>
      </w:tr>
    </w:tbl>
    <w:p w14:paraId="6E9F4E9C" w14:textId="77777777" w:rsidR="00605816" w:rsidRPr="00605816" w:rsidRDefault="00DF0B2C" w:rsidP="00605816">
      <w:pPr>
        <w:spacing w:line="240" w:lineRule="auto"/>
        <w:contextualSpacing/>
      </w:pPr>
      <w:r w:rsidRPr="00DF0B2C">
        <w:rPr>
          <w:b/>
        </w:rPr>
        <w:t>Supplementary Table 1.</w:t>
      </w:r>
      <w:r w:rsidR="002E18AC">
        <w:rPr>
          <w:b/>
        </w:rPr>
        <w:t xml:space="preserve"> </w:t>
      </w:r>
      <w:r w:rsidR="00605816" w:rsidRPr="00605816">
        <w:t xml:space="preserve">Available tissues from the NYGC </w:t>
      </w:r>
    </w:p>
    <w:p w14:paraId="7097AAF5" w14:textId="77777777" w:rsidR="00DF0B2C" w:rsidRPr="00605816" w:rsidRDefault="00605816" w:rsidP="00605816">
      <w:pPr>
        <w:spacing w:line="240" w:lineRule="auto"/>
        <w:contextualSpacing/>
      </w:pPr>
      <w:r w:rsidRPr="00605816">
        <w:t>Target ALS cohort stratified by controls and ALS subjects.</w:t>
      </w:r>
      <w:r w:rsidR="0066276D" w:rsidRPr="00605816">
        <w:t xml:space="preserve"> </w:t>
      </w:r>
    </w:p>
    <w:sectPr w:rsidR="00DF0B2C" w:rsidRPr="00605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2C"/>
    <w:rsid w:val="002131F8"/>
    <w:rsid w:val="002E18AC"/>
    <w:rsid w:val="00314D89"/>
    <w:rsid w:val="005A118D"/>
    <w:rsid w:val="00605816"/>
    <w:rsid w:val="0066276D"/>
    <w:rsid w:val="00912637"/>
    <w:rsid w:val="00DF0B2C"/>
    <w:rsid w:val="00E8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ABE36"/>
  <w15:chartTrackingRefBased/>
  <w15:docId w15:val="{F211D285-829B-490A-B656-A93B3118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F0B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7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ehlich, Alexander</dc:creator>
  <cp:keywords/>
  <dc:description/>
  <cp:lastModifiedBy>Jack Marshall</cp:lastModifiedBy>
  <cp:revision>2</cp:revision>
  <dcterms:created xsi:type="dcterms:W3CDTF">2022-07-27T13:46:00Z</dcterms:created>
  <dcterms:modified xsi:type="dcterms:W3CDTF">2022-07-27T13:46:00Z</dcterms:modified>
</cp:coreProperties>
</file>